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942" w:rsidRDefault="00D74942"/>
    <w:p w:rsidR="00D74942" w:rsidRDefault="00C86BC7">
      <w:r>
        <w:rPr>
          <w:rFonts w:hint="eastAsia"/>
          <w:noProof/>
        </w:rPr>
        <w:drawing>
          <wp:inline distT="0" distB="0" distL="0" distR="0">
            <wp:extent cx="5274310" cy="1522095"/>
            <wp:effectExtent l="19050" t="0" r="2540" b="0"/>
            <wp:docPr id="5" name="图片 4" descr="新建 Microsoft Office PowerPoint 演示文稿(5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新建 Microsoft Office PowerPoint 演示文稿(5)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BC7" w:rsidRDefault="00C86BC7" w:rsidP="00AF6B21">
      <w:pP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46490E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Additional</w:t>
      </w:r>
      <w:r w:rsidRPr="0046490E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file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2. </w:t>
      </w:r>
      <w:r w:rsidR="00AF6B21" w:rsidRP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Bacterial micromorphology of A</w:t>
      </w:r>
      <w:r w:rsidR="00AF6B21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PEC40</w:t>
      </w:r>
      <w:r w:rsidR="00AF6B21" w:rsidRP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, A</w:t>
      </w:r>
      <w:r w:rsidR="00AF6B21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PEC40-</w:t>
      </w:r>
      <w:r w:rsidR="00AF6B21" w:rsidRP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Δ</w:t>
      </w:r>
      <w:r w:rsidR="00AF6B21" w:rsidRPr="002B4404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y</w:t>
      </w:r>
      <w:r w:rsidR="00AF6B21" w:rsidRPr="002B4404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bidi="en-US"/>
        </w:rPr>
        <w:t>qeH</w:t>
      </w:r>
      <w:r w:rsidR="00AF6B21" w:rsidRP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and A</w:t>
      </w:r>
      <w:r w:rsidR="00AF6B21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PEC40-C</w:t>
      </w:r>
      <w:r w:rsidR="00AF6B21" w:rsidRP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Δ</w:t>
      </w:r>
      <w:r w:rsidR="00AF6B21" w:rsidRPr="002B4404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>y</w:t>
      </w:r>
      <w:r w:rsidR="00AF6B21" w:rsidRPr="002B4404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bidi="en-US"/>
        </w:rPr>
        <w:t>qeH</w:t>
      </w:r>
      <w:r w:rsid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observed by transmission</w:t>
      </w:r>
      <w:r w:rsidR="00AF6B21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  <w:r w:rsidR="00AF6B21" w:rsidRPr="00AF6B2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electron microscopy</w:t>
      </w:r>
      <w:r w:rsidR="00AF6B21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.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</w:p>
    <w:p w:rsidR="00C86BC7" w:rsidRPr="00C86BC7" w:rsidRDefault="00C86BC7"/>
    <w:sectPr w:rsidR="00C86BC7" w:rsidRPr="00C86BC7" w:rsidSect="00AE2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732E" w:rsidRDefault="000A732E" w:rsidP="00D74942">
      <w:pPr>
        <w:ind w:firstLine="480"/>
      </w:pPr>
      <w:r>
        <w:separator/>
      </w:r>
    </w:p>
  </w:endnote>
  <w:endnote w:type="continuationSeparator" w:id="1">
    <w:p w:rsidR="000A732E" w:rsidRDefault="000A732E" w:rsidP="00D74942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732E" w:rsidRDefault="000A732E" w:rsidP="00D74942">
      <w:pPr>
        <w:ind w:firstLine="480"/>
      </w:pPr>
      <w:r>
        <w:separator/>
      </w:r>
    </w:p>
  </w:footnote>
  <w:footnote w:type="continuationSeparator" w:id="1">
    <w:p w:rsidR="000A732E" w:rsidRDefault="000A732E" w:rsidP="00D74942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4942"/>
    <w:rsid w:val="000A732E"/>
    <w:rsid w:val="00245D1E"/>
    <w:rsid w:val="002B4404"/>
    <w:rsid w:val="00AE22F5"/>
    <w:rsid w:val="00AF6B21"/>
    <w:rsid w:val="00C86BC7"/>
    <w:rsid w:val="00D749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4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49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4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49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49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49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磊</dc:creator>
  <cp:keywords/>
  <dc:description/>
  <cp:lastModifiedBy>尹磊</cp:lastModifiedBy>
  <cp:revision>3</cp:revision>
  <dcterms:created xsi:type="dcterms:W3CDTF">2022-01-30T07:12:00Z</dcterms:created>
  <dcterms:modified xsi:type="dcterms:W3CDTF">2022-01-30T07:55:00Z</dcterms:modified>
</cp:coreProperties>
</file>